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3865"/>
        <w:gridCol w:w="2223"/>
      </w:tblGrid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Genes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s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 of product(bp)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TGCACCACCAACTGCTTAG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AGCTTCCCGTTCAGCTCAG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4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CCATCTGCCGCTTTG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CCCTGTCCCCCATTCCTA</w:t>
            </w:r>
            <w:bookmarkStart w:id="0" w:name="_GoBack"/>
            <w:bookmarkEnd w:id="0"/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G2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CCTCAGGAAGACTTATGT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GAGGTGGTGTAGCTGA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F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CTATTTAATCCTCTCGTC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CTACCATCTCGCTTATCCA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33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TGTGGCAAAGCTCAACC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ACCTCCTCTCTCACCCAG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II</w:t>
            </w:r>
            <w:r>
              <w:rPr>
                <w:rFonts w:cs="Arial" w:ascii="Arial" w:hAnsi="Arial"/>
                <w:sz w:val="20"/>
                <w:szCs w:val="20"/>
              </w:rPr>
              <w:t>(CA</w:t>
            </w:r>
            <w:r>
              <w:rPr>
                <w:rFonts w:cs="Arial" w:ascii="Arial" w:hAnsi="Arial"/>
                <w:sz w:val="20"/>
                <w:szCs w:val="20"/>
              </w:rPr>
              <w:t xml:space="preserve"> II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TGGGGTTCACTTGATGGACA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AAGTCAGCACTCTTGCCC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19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AAGTTTGAGACGGAAC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CTCAGCGTACTGATTTCC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X-1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TGAAGTCTACCAAAGCTCACG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GATGTGTCTCTCGGTCAAGT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n 3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TCTTTTCTCCTTTGGGGCTGG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CGGGTCACTTGGACAGTGG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KaiTi_GB2312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" w:cs="Arial" w:ascii="Arial" w:hAnsi="Arial"/>
                <w:color w:val="000000"/>
                <w:kern w:val="0"/>
                <w:sz w:val="20"/>
                <w:szCs w:val="20"/>
              </w:rPr>
              <w:t>CTCACACCTGGTGGAAGC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KaiTi_GB2312" w:cs="Arial" w:ascii="Arial" w:hAnsi="Arial"/>
                <w:color w:val="000000"/>
                <w:kern w:val="0"/>
                <w:sz w:val="20"/>
                <w:szCs w:val="20"/>
              </w:rPr>
              <w:t>AGAGGGAGCAGATGCTGGTA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agon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ATAATCTTGCCGCCAGGG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GGCATGCAAAGCAATGTGG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1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CCAAGAGTGTGCTAAAG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AGCGTTGATGCCAGACAG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2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TGGCAGCTGCTCAACT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CCTGAAATTAGCCCACAA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CC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AGCGGCAGCAATATGGG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GGTGGCGTTGGAATCATC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S-1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GAAAGTCTGAGCCAGCTGAA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TACTTCCCCAGCACACTTG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ase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TGGATGGCCAGCCTTTTA</w:t>
            </w:r>
          </w:p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AGCTTTGCCATCGTCAGAA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ATGAGGGCTATGCCTTGC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TCAGCAGTAGTAACGAAGGA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CGCCATCAACACCGAGT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TTGTCGTTGGTTAGCTGG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Additional file </w:t>
      </w:r>
      <w:r>
        <w:rPr>
          <w:rFonts w:cs="Arial" w:ascii="Arial" w:hAnsi="Arial"/>
          <w:b/>
          <w:sz w:val="20"/>
          <w:szCs w:val="20"/>
        </w:rPr>
        <w:t>1</w:t>
      </w:r>
      <w:r>
        <w:rPr>
          <w:rFonts w:cs="Arial" w:ascii="Arial" w:hAnsi="Arial"/>
          <w:b/>
          <w:sz w:val="20"/>
          <w:szCs w:val="20"/>
        </w:rPr>
        <w:t>: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he gene-specific primers for 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23:36:00Z</dcterms:created>
  <dc:creator>微软用户</dc:creator>
  <dc:description/>
  <cp:keywords/>
  <dc:language>en-US</dc:language>
  <cp:lastModifiedBy>gtuballa</cp:lastModifiedBy>
  <dcterms:modified xsi:type="dcterms:W3CDTF">2013-11-14T13:20:00Z</dcterms:modified>
  <cp:revision>10</cp:revision>
  <dc:subject/>
  <dc:title/>
</cp:coreProperties>
</file>